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53E5" w:rsidRPr="006C5F5B" w:rsidRDefault="00220D00" w:rsidP="00D453E5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proofErr w:type="gramStart"/>
      <w:r>
        <w:rPr>
          <w:rFonts w:ascii="Times New Roman" w:eastAsia="SimSun" w:hAnsi="Times New Roman" w:cs="Times New Roman"/>
          <w:b/>
          <w:sz w:val="24"/>
          <w:szCs w:val="24"/>
          <w:lang w:val="en-GB" w:eastAsia="zh-CN"/>
        </w:rPr>
        <w:t xml:space="preserve">S3 </w:t>
      </w:r>
      <w:r w:rsidR="00D453E5" w:rsidRPr="00D453E5">
        <w:rPr>
          <w:rFonts w:ascii="Times New Roman" w:eastAsia="SimSun" w:hAnsi="Times New Roman" w:cs="Times New Roman"/>
          <w:b/>
          <w:sz w:val="24"/>
          <w:szCs w:val="24"/>
          <w:lang w:val="en-GB" w:eastAsia="zh-CN"/>
        </w:rPr>
        <w:t>Table</w:t>
      </w:r>
      <w:r>
        <w:rPr>
          <w:rFonts w:ascii="Times New Roman" w:eastAsia="SimSun" w:hAnsi="Times New Roman" w:cs="Times New Roman"/>
          <w:b/>
          <w:sz w:val="24"/>
          <w:szCs w:val="24"/>
          <w:lang w:val="en-GB" w:eastAsia="zh-CN"/>
        </w:rPr>
        <w:t>.</w:t>
      </w:r>
      <w:proofErr w:type="gramEnd"/>
      <w:r>
        <w:rPr>
          <w:rFonts w:ascii="Times New Roman" w:eastAsia="SimSun" w:hAnsi="Times New Roman" w:cs="Times New Roman"/>
          <w:b/>
          <w:sz w:val="24"/>
          <w:szCs w:val="24"/>
          <w:lang w:val="en-GB" w:eastAsia="zh-CN"/>
        </w:rPr>
        <w:t xml:space="preserve"> </w:t>
      </w:r>
      <w:r w:rsidR="00D453E5" w:rsidRPr="005A704A">
        <w:rPr>
          <w:rFonts w:ascii="Times New Roman" w:eastAsia="SimSun" w:hAnsi="Times New Roman" w:cs="Times New Roman"/>
          <w:b/>
          <w:sz w:val="24"/>
          <w:szCs w:val="24"/>
          <w:lang w:val="en-GB" w:eastAsia="zh-CN"/>
        </w:rPr>
        <w:t>Allele frequencies for each of the 15 STR markers used to delimit the Malaysian Database</w:t>
      </w:r>
      <w:r w:rsidR="00D453E5" w:rsidRPr="005A704A" w:rsidDel="005605E9">
        <w:rPr>
          <w:rFonts w:ascii="Times New Roman" w:eastAsia="SimSun" w:hAnsi="Times New Roman" w:cs="Times New Roman"/>
          <w:b/>
          <w:sz w:val="24"/>
          <w:szCs w:val="24"/>
          <w:lang w:val="en-GB" w:eastAsia="zh-CN"/>
        </w:rPr>
        <w:t xml:space="preserve"> </w:t>
      </w:r>
      <w:r w:rsidR="00D453E5" w:rsidRPr="005A704A">
        <w:rPr>
          <w:rFonts w:ascii="Times New Roman" w:eastAsia="SimSun" w:hAnsi="Times New Roman" w:cs="Times New Roman"/>
          <w:b/>
          <w:sz w:val="24"/>
          <w:szCs w:val="24"/>
          <w:lang w:val="en-GB" w:eastAsia="zh-CN"/>
        </w:rPr>
        <w:t xml:space="preserve">of </w:t>
      </w:r>
      <w:proofErr w:type="spellStart"/>
      <w:r w:rsidR="00D453E5" w:rsidRPr="005A704A">
        <w:rPr>
          <w:rFonts w:ascii="Times New Roman" w:eastAsia="SimSun" w:hAnsi="Times New Roman" w:cs="Times New Roman"/>
          <w:b/>
          <w:i/>
          <w:sz w:val="24"/>
          <w:szCs w:val="24"/>
          <w:lang w:val="en-GB" w:eastAsia="zh-CN"/>
        </w:rPr>
        <w:t>Shorea</w:t>
      </w:r>
      <w:proofErr w:type="spellEnd"/>
      <w:r w:rsidR="00D453E5" w:rsidRPr="005A704A">
        <w:rPr>
          <w:rFonts w:ascii="Times New Roman" w:eastAsia="SimSun" w:hAnsi="Times New Roman" w:cs="Times New Roman"/>
          <w:b/>
          <w:i/>
          <w:sz w:val="24"/>
          <w:szCs w:val="24"/>
          <w:lang w:val="en-GB" w:eastAsia="zh-CN"/>
        </w:rPr>
        <w:t xml:space="preserve"> </w:t>
      </w:r>
      <w:proofErr w:type="spellStart"/>
      <w:r w:rsidR="00D453E5" w:rsidRPr="005A704A">
        <w:rPr>
          <w:rFonts w:ascii="Times New Roman" w:eastAsia="SimSun" w:hAnsi="Times New Roman" w:cs="Times New Roman"/>
          <w:b/>
          <w:i/>
          <w:sz w:val="24"/>
          <w:szCs w:val="24"/>
          <w:lang w:val="en-GB" w:eastAsia="zh-CN"/>
        </w:rPr>
        <w:t>platyclados</w:t>
      </w:r>
      <w:proofErr w:type="spellEnd"/>
      <w:r w:rsidR="00D453E5" w:rsidRPr="005A704A">
        <w:rPr>
          <w:rFonts w:ascii="Times New Roman" w:eastAsia="SimSun" w:hAnsi="Times New Roman" w:cs="Times New Roman"/>
          <w:b/>
          <w:sz w:val="24"/>
          <w:szCs w:val="24"/>
          <w:lang w:val="en-GB" w:eastAsia="zh-CN"/>
        </w:rPr>
        <w:t>.</w:t>
      </w:r>
      <w:r w:rsidR="00D453E5" w:rsidRPr="00D453E5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 </w:t>
      </w:r>
      <w:bookmarkStart w:id="0" w:name="_GoBack"/>
      <w:r w:rsidR="00D453E5" w:rsidRPr="006C5F5B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inimum allele frequencies were adjusted for alleles falling below the (5/2n = 0.0024) threshold.</w:t>
      </w:r>
    </w:p>
    <w:bookmarkEnd w:id="0"/>
    <w:p w:rsidR="00D453E5" w:rsidRPr="00D453E5" w:rsidRDefault="00D453E5" w:rsidP="00D453E5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</w:p>
    <w:tbl>
      <w:tblPr>
        <w:tblStyle w:val="TableGrid1"/>
        <w:tblW w:w="13590" w:type="dxa"/>
        <w:tblInd w:w="1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"/>
        <w:gridCol w:w="906"/>
        <w:gridCol w:w="906"/>
        <w:gridCol w:w="906"/>
        <w:gridCol w:w="906"/>
        <w:gridCol w:w="906"/>
        <w:gridCol w:w="906"/>
        <w:gridCol w:w="906"/>
        <w:gridCol w:w="906"/>
        <w:gridCol w:w="906"/>
        <w:gridCol w:w="906"/>
        <w:gridCol w:w="906"/>
        <w:gridCol w:w="906"/>
        <w:gridCol w:w="906"/>
        <w:gridCol w:w="906"/>
      </w:tblGrid>
      <w:tr w:rsidR="00D453E5" w:rsidRPr="00D453E5" w:rsidTr="00BE208E">
        <w:trPr>
          <w:trHeight w:hRule="exact" w:val="230"/>
        </w:trPr>
        <w:tc>
          <w:tcPr>
            <w:tcW w:w="13590" w:type="dxa"/>
            <w:gridSpan w:val="15"/>
            <w:tcBorders>
              <w:bottom w:val="single" w:sz="4" w:space="0" w:color="auto"/>
            </w:tcBorders>
            <w:vAlign w:val="center"/>
          </w:tcPr>
          <w:p w:rsidR="00D453E5" w:rsidRPr="00D453E5" w:rsidRDefault="00D453E5" w:rsidP="00D453E5">
            <w:pPr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Allele size - frequency</w:t>
            </w:r>
          </w:p>
        </w:tc>
      </w:tr>
      <w:tr w:rsidR="00D453E5" w:rsidRPr="00D453E5" w:rsidTr="00BE208E">
        <w:trPr>
          <w:trHeight w:hRule="exact" w:val="230"/>
        </w:trPr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3E5" w:rsidRPr="00D453E5" w:rsidRDefault="00D453E5" w:rsidP="00D453E5">
            <w:pPr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i/>
                <w:sz w:val="12"/>
                <w:szCs w:val="12"/>
                <w:lang w:val="en-GB"/>
              </w:rPr>
              <w:t>Spl</w:t>
            </w: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003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3E5" w:rsidRPr="00D453E5" w:rsidRDefault="00D453E5" w:rsidP="00D453E5">
            <w:pPr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i/>
                <w:sz w:val="12"/>
                <w:szCs w:val="12"/>
                <w:lang w:val="en-GB"/>
              </w:rPr>
              <w:t>Spl</w:t>
            </w: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529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3E5" w:rsidRPr="00D453E5" w:rsidRDefault="00D453E5" w:rsidP="00D453E5">
            <w:pPr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i/>
                <w:sz w:val="12"/>
                <w:szCs w:val="12"/>
                <w:lang w:val="en-GB"/>
              </w:rPr>
              <w:t>Spl</w:t>
            </w: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599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3E5" w:rsidRPr="00D453E5" w:rsidRDefault="00D453E5" w:rsidP="00D453E5">
            <w:pPr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i/>
                <w:sz w:val="12"/>
                <w:szCs w:val="12"/>
                <w:lang w:val="en-GB"/>
              </w:rPr>
              <w:t>Spl</w:t>
            </w: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600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3E5" w:rsidRPr="00D453E5" w:rsidRDefault="00D453E5" w:rsidP="00D453E5">
            <w:pPr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i/>
                <w:sz w:val="12"/>
                <w:szCs w:val="12"/>
                <w:lang w:val="en-GB"/>
              </w:rPr>
              <w:t>Spl</w:t>
            </w: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629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3E5" w:rsidRPr="00D453E5" w:rsidRDefault="00D453E5" w:rsidP="00D453E5">
            <w:pPr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i/>
                <w:sz w:val="12"/>
                <w:szCs w:val="12"/>
                <w:lang w:val="en-GB"/>
              </w:rPr>
              <w:t>Spl</w:t>
            </w: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667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3E5" w:rsidRPr="00D453E5" w:rsidRDefault="00D453E5" w:rsidP="00D453E5">
            <w:pPr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i/>
                <w:sz w:val="12"/>
                <w:szCs w:val="12"/>
                <w:lang w:val="en-GB"/>
              </w:rPr>
              <w:t>Spl</w:t>
            </w: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676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3E5" w:rsidRPr="00D453E5" w:rsidRDefault="00D453E5" w:rsidP="00D453E5">
            <w:pPr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i/>
                <w:sz w:val="12"/>
                <w:szCs w:val="12"/>
                <w:lang w:val="en-GB"/>
              </w:rPr>
              <w:t>Spl</w:t>
            </w: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690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3E5" w:rsidRPr="00D453E5" w:rsidRDefault="00D453E5" w:rsidP="00D453E5">
            <w:pPr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i/>
                <w:sz w:val="12"/>
                <w:szCs w:val="12"/>
                <w:lang w:val="en-GB"/>
              </w:rPr>
              <w:t>Spl</w:t>
            </w: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763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3E5" w:rsidRPr="00D453E5" w:rsidRDefault="00D453E5" w:rsidP="00D453E5">
            <w:pPr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i/>
                <w:sz w:val="12"/>
                <w:szCs w:val="12"/>
                <w:lang w:val="en-GB"/>
              </w:rPr>
              <w:t>Spl</w:t>
            </w: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764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3E5" w:rsidRPr="00D453E5" w:rsidRDefault="00D453E5" w:rsidP="00D453E5">
            <w:pPr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i/>
                <w:sz w:val="12"/>
                <w:szCs w:val="12"/>
                <w:lang w:val="en-GB"/>
              </w:rPr>
              <w:t>Spl</w:t>
            </w: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834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3E5" w:rsidRPr="00D453E5" w:rsidRDefault="00D453E5" w:rsidP="00D453E5">
            <w:pPr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i/>
                <w:sz w:val="12"/>
                <w:szCs w:val="12"/>
                <w:lang w:val="en-GB"/>
              </w:rPr>
              <w:t>Spl</w:t>
            </w: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845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3E5" w:rsidRPr="00D453E5" w:rsidRDefault="00D453E5" w:rsidP="00D453E5">
            <w:pPr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i/>
                <w:sz w:val="12"/>
                <w:szCs w:val="12"/>
                <w:lang w:val="en-GB"/>
              </w:rPr>
              <w:t>Spl</w:t>
            </w: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855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3E5" w:rsidRPr="00D453E5" w:rsidRDefault="00D453E5" w:rsidP="00D453E5">
            <w:pPr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i/>
                <w:sz w:val="12"/>
                <w:szCs w:val="12"/>
                <w:lang w:val="en-GB"/>
              </w:rPr>
              <w:t>Spl</w:t>
            </w: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858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3E5" w:rsidRPr="00D453E5" w:rsidRDefault="00D453E5" w:rsidP="00D453E5">
            <w:pPr>
              <w:jc w:val="center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i/>
                <w:sz w:val="12"/>
                <w:szCs w:val="12"/>
                <w:lang w:val="en-GB"/>
              </w:rPr>
              <w:t>Spl</w:t>
            </w: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863</w:t>
            </w:r>
          </w:p>
        </w:tc>
      </w:tr>
      <w:tr w:rsidR="00D453E5" w:rsidRPr="00D453E5" w:rsidTr="00BE208E">
        <w:trPr>
          <w:trHeight w:hRule="exact" w:val="230"/>
        </w:trPr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:rsidR="00D453E5" w:rsidRPr="00D453E5" w:rsidRDefault="00D453E5" w:rsidP="00D453E5">
            <w:pPr>
              <w:ind w:right="-148"/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97 - 0.0005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88 - 0.0024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219 - 0.0355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129 - 0.0024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202 - 0.0005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50 - 0.0010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30 - 0.0005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07 - 0.0010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72 - 0.0034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49 - 0.0267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82 - 0.0005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36 - 0.0015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93 - 0.0010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39 - 0.0010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09 - 0.0010</w:t>
            </w:r>
          </w:p>
        </w:tc>
      </w:tr>
      <w:tr w:rsidR="00D453E5" w:rsidRPr="00D453E5" w:rsidTr="00BE208E">
        <w:trPr>
          <w:trHeight w:hRule="exact" w:val="230"/>
        </w:trPr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99 - 0.0044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90 - 0.0029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221 - 0.3959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130 - 0.000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204 - 0.000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52 - 0.1830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31 - 0.0044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24 - 0.0024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74 - 0.0087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51 - 0.001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84 - 0.000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38 - 0.0034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97 - 0.0102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42 - 0.0019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27 - 0.0024</w:t>
            </w:r>
          </w:p>
        </w:tc>
      </w:tr>
      <w:tr w:rsidR="00D453E5" w:rsidRPr="00D453E5" w:rsidTr="00BE208E">
        <w:trPr>
          <w:trHeight w:hRule="exact" w:val="230"/>
        </w:trPr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100 - 0.000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92 - 0.5490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222 - 0.0029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132 - 0.0058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206 - 0.000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55 - 0.0020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33 - 0.0058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27 - 0.001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76 - 0.0107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53 - 0.000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86 - 0.0736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42 - 0.000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99 - 0.0039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44 - 0.000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29 - 0.0024</w:t>
            </w:r>
          </w:p>
        </w:tc>
      </w:tr>
      <w:tr w:rsidR="00D453E5" w:rsidRPr="00D453E5" w:rsidTr="00BE208E">
        <w:trPr>
          <w:trHeight w:hRule="exact" w:val="230"/>
        </w:trPr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102 - 0.001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94 - 0.337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223 - 0.2062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134 - 0.0034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208 - 0.0097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56 - 0.023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36 - 0.016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29 - 0.5567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78 - 0.0048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55 - 0.000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88 - 0.1497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44 - 0.000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200 - 0.5383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46 - 0.0741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31 - 0.5563</w:t>
            </w:r>
          </w:p>
        </w:tc>
      </w:tr>
      <w:tr w:rsidR="00D453E5" w:rsidRPr="00D453E5" w:rsidTr="00BE208E">
        <w:trPr>
          <w:trHeight w:hRule="exact" w:val="230"/>
        </w:trPr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103 - 0.0113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96 - 0.0107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225 - 0.0277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136 - 0.0223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209 - 0.0010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59 - 0.0029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38 - 0.1832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31 - 0.3288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80 - 0.0019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57 - 0.0306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90 - 0.1090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45 - 0.000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202 - 0.2582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50 - 0.000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33 - 0.3283</w:t>
            </w:r>
          </w:p>
        </w:tc>
      </w:tr>
      <w:tr w:rsidR="00D453E5" w:rsidRPr="00D453E5" w:rsidTr="00BE208E">
        <w:trPr>
          <w:trHeight w:hRule="exact" w:val="230"/>
        </w:trPr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105 - 0.0024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98 - 0.0039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226 - 0.000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138 - 0.501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210 - 0.0024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60 - 0.0039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39 - 0.0019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32 - 0.0010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82 - 0.1216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58 - 0.0272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92 - 0.0087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46 - 0.000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208 - 0.0029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52 - 0.001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34 - 0.0015</w:t>
            </w:r>
          </w:p>
        </w:tc>
      </w:tr>
      <w:tr w:rsidR="00D453E5" w:rsidRPr="00D453E5" w:rsidTr="00BE208E">
        <w:trPr>
          <w:trHeight w:hRule="exact" w:val="230"/>
        </w:trPr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107 - 0.1169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100 - 0.0107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227 - 0.1240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140 - 0.1982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211 - 0.001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61 - 0.0851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40 - 0.0121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33 - 0.0112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84 - 0.4792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59 - 0.000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94 - 0.0678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47 - 0.021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216 - 0.0068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54 - 0.0523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35 - 0.0107</w:t>
            </w:r>
          </w:p>
        </w:tc>
      </w:tr>
      <w:tr w:rsidR="00D453E5" w:rsidRPr="00D453E5" w:rsidTr="00BE208E">
        <w:trPr>
          <w:trHeight w:hRule="exact" w:val="230"/>
        </w:trPr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109 - 0.068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103 - 0.0126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229 - 0.1732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142 - 0.249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212 - 0.0160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62 - 0.0024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41 - 0.0039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35 - 0.0044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86 - 0.2422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61 - 0.0558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96 - 0.0199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48 - 0.000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218 - 0.0838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57 - 0.202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37 - 0.0044</w:t>
            </w:r>
          </w:p>
        </w:tc>
      </w:tr>
      <w:tr w:rsidR="00D453E5" w:rsidRPr="00D453E5" w:rsidTr="00BE208E">
        <w:trPr>
          <w:trHeight w:hRule="exact" w:val="230"/>
        </w:trPr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111 - 0.3009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105 - 0.0039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231 - 0.017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144 - 0.0044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214 - 0.1329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63 - 0.1062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42 - 0.0039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37 - 0.0107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88 - 0.077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64 - 0.5534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98 - 0.0029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49 - 0.0420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220 - 0.0659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58 - 0.000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39 - 0.0107</w:t>
            </w:r>
          </w:p>
        </w:tc>
      </w:tr>
      <w:tr w:rsidR="00D453E5" w:rsidRPr="00D453E5" w:rsidTr="00BE208E">
        <w:trPr>
          <w:trHeight w:hRule="exact" w:val="230"/>
        </w:trPr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114 - 0.2412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107 - 0.0092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233 - 0.0088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145 - 0.0058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216 - 0.0276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65 - 0.248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43 - 0.0024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39 - 0.0126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91 - 0.0136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66 - 0.0209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200 - 0.0073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51 - 0.0010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222 - 0.0116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59 - 0.2524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41 - 0.0126</w:t>
            </w:r>
          </w:p>
        </w:tc>
      </w:tr>
      <w:tr w:rsidR="00D453E5" w:rsidRPr="00D453E5" w:rsidTr="00BE208E">
        <w:trPr>
          <w:trHeight w:hRule="exact" w:val="230"/>
        </w:trPr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116 - 0.0127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109 - 0.0412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237 - 0.0063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147 - 0.0053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217 - 0.000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67 - 0.0220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44 - 0.0224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42 - 0.0039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93 - 0.0247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68 - 0.1801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202 - 0.2762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52 - 0.0093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224 - 0.0019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61 - 0.1303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43 - 0.0039</w:t>
            </w:r>
          </w:p>
        </w:tc>
      </w:tr>
      <w:tr w:rsidR="00D453E5" w:rsidRPr="00D453E5" w:rsidTr="00BE208E">
        <w:trPr>
          <w:trHeight w:hRule="exact" w:val="230"/>
        </w:trPr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118 - 0.0010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111 - 0.0034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240 - 0.0010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151 - 0.0010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218 - 0.5936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68 - 0.0029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45 - 0.0141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44 - 0.0082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95 - 0.0039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70 - 0.0636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204 - 0.1473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53 - 0.001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230 - 0.0010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63 - 0.0596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45 - 0.0082</w:t>
            </w:r>
          </w:p>
        </w:tc>
      </w:tr>
      <w:tr w:rsidR="00D453E5" w:rsidRPr="00D453E5" w:rsidTr="00BE208E">
        <w:trPr>
          <w:trHeight w:hRule="exact" w:val="230"/>
        </w:trPr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120 - 0.0024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113 - 0.0112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242 - 0.000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219 - 0.0010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69 - 0.0440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46 - 0.0899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46 - 0.0407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97 - 0.000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73 - 0.001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206 - 0.1226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54 - 0.0117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235 - 0.000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65 - 0.0368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47 - 0.0407</w:t>
            </w:r>
          </w:p>
        </w:tc>
      </w:tr>
      <w:tr w:rsidR="00D453E5" w:rsidRPr="00D453E5" w:rsidTr="00BE208E">
        <w:trPr>
          <w:trHeight w:hRule="exact" w:val="230"/>
        </w:trPr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122 - 0.1742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120 - 0.000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220 - 0.1227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71 - 0.0113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47 - 0.0092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48 - 0.0034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99 - 0.0010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74 - 0.0068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208 - 0.0097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56 - 0.0024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237 - 0.0024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67 - 0.0208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49 - 0.0034</w:t>
            </w:r>
          </w:p>
        </w:tc>
      </w:tr>
      <w:tr w:rsidR="00D453E5" w:rsidRPr="00D453E5" w:rsidTr="00BE208E">
        <w:trPr>
          <w:trHeight w:hRule="exact" w:val="230"/>
        </w:trPr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124 - 0.0563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122 - 0.000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222 - 0.0252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72 - 0.000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48 - 0.0097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49 - 0.0010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201 - 0.0029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76 - 0.0131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210 - 0.0019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58 - 0.0766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239 - 0.0048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69 - 0.0518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51 - 0.0121</w:t>
            </w:r>
          </w:p>
        </w:tc>
      </w:tr>
      <w:tr w:rsidR="00D453E5" w:rsidRPr="00D453E5" w:rsidTr="00BE208E">
        <w:trPr>
          <w:trHeight w:hRule="exact" w:val="230"/>
        </w:trPr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130 - 0.000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124 - 0.000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224 - 0.0519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74 - 0.0044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49 - 0.000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50 - 0.0112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207 - 0.0024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77 - 0.000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214 - 0.000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59 - 0.000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241 - 0.001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71 - 0.0252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59 - 0.0005</w:t>
            </w:r>
          </w:p>
        </w:tc>
      </w:tr>
      <w:tr w:rsidR="00D453E5" w:rsidRPr="00D453E5" w:rsidTr="00BE208E">
        <w:trPr>
          <w:trHeight w:hRule="exact" w:val="230"/>
        </w:trPr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132 - 0.0049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225 - 0.0019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76 - 0.0196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50 - 0.1239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58 - 0.000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209 - 0.000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78 - 0.0068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220 - 0.0019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60 - 0.1561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243 - 0.0029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73 - 0.0300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63 - 0.0005</w:t>
            </w:r>
          </w:p>
        </w:tc>
      </w:tr>
      <w:tr w:rsidR="00D453E5" w:rsidRPr="00D453E5" w:rsidTr="00BE208E">
        <w:trPr>
          <w:trHeight w:hRule="exact" w:val="230"/>
        </w:trPr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226 - 0.001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78 - 0.0504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51 - 0.0112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62 - 0.000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211 - 0.000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79 - 0.000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62 - 0.3590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245 - 0.0019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75 - 0.0097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67 - 0.0005</w:t>
            </w:r>
          </w:p>
        </w:tc>
      </w:tr>
      <w:tr w:rsidR="00D453E5" w:rsidRPr="00D453E5" w:rsidTr="00BE208E">
        <w:trPr>
          <w:trHeight w:hRule="exact" w:val="230"/>
        </w:trPr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227 - 0.0010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80 - 0.1233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52 - 0.1331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66 - 0.000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80 - 0.0019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64 - 0.1771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251 - 0.000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77 - 0.0150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</w:tr>
      <w:tr w:rsidR="00D453E5" w:rsidRPr="00D453E5" w:rsidTr="00BE208E">
        <w:trPr>
          <w:trHeight w:hRule="exact" w:val="230"/>
        </w:trPr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229 - 0.0073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82 - 0.044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53 - 0.0019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82 - 0.0053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66 - 0.079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80 - 0.0150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</w:tr>
      <w:tr w:rsidR="00D453E5" w:rsidRPr="00D453E5" w:rsidTr="00BE208E">
        <w:trPr>
          <w:trHeight w:hRule="exact" w:val="230"/>
        </w:trPr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sz w:val="12"/>
                <w:szCs w:val="12"/>
                <w:lang w:val="en-GB"/>
              </w:rPr>
              <w:t>235 - 0.0010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84 - 0.0064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54 - 0.1093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85 - 0.000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68 - 0.0332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82 - 0.0092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</w:tr>
      <w:tr w:rsidR="00D453E5" w:rsidRPr="00D453E5" w:rsidTr="00BE208E">
        <w:trPr>
          <w:trHeight w:hRule="exact" w:val="230"/>
        </w:trPr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86 - 0.0078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55 - 0.0019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86 - 0.001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70 - 0.0088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84 - 0.0019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</w:tr>
      <w:tr w:rsidR="00D453E5" w:rsidRPr="00D453E5" w:rsidTr="00BE208E">
        <w:trPr>
          <w:trHeight w:hRule="exact" w:val="230"/>
        </w:trPr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89 - 0.0020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56 - 0.1059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72 - 0.0102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86 - 0.0029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</w:tr>
      <w:tr w:rsidR="00D453E5" w:rsidRPr="00D453E5" w:rsidTr="00BE208E">
        <w:trPr>
          <w:trHeight w:hRule="exact" w:val="230"/>
        </w:trPr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91 - 0.000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58 - 0.034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75 - 0.000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88 - 0.0029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</w:tr>
      <w:tr w:rsidR="00D453E5" w:rsidRPr="00D453E5" w:rsidTr="00BE208E">
        <w:trPr>
          <w:trHeight w:hRule="exact" w:val="230"/>
        </w:trPr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93 - 0.000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60 - 0.0364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76 - 0.000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90 - 0.001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</w:tr>
      <w:tr w:rsidR="00D453E5" w:rsidRPr="00D453E5" w:rsidTr="00BE208E">
        <w:trPr>
          <w:trHeight w:hRule="exact" w:val="230"/>
        </w:trPr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95 - 0.001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62 - 0.0301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77 - 0.000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</w:tr>
      <w:tr w:rsidR="00D453E5" w:rsidRPr="00D453E5" w:rsidTr="00BE208E">
        <w:trPr>
          <w:trHeight w:hRule="exact" w:val="230"/>
        </w:trPr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64 - 0.0146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87 - 0.000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</w:tr>
      <w:tr w:rsidR="00D453E5" w:rsidRPr="00D453E5" w:rsidTr="00BE208E">
        <w:trPr>
          <w:trHeight w:hRule="exact" w:val="230"/>
        </w:trPr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67 - 0.0024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91 - 0.0005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</w:tr>
      <w:tr w:rsidR="00D453E5" w:rsidRPr="00D453E5" w:rsidTr="00BE208E">
        <w:trPr>
          <w:trHeight w:hRule="exact" w:val="230"/>
        </w:trPr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69 - 0.0044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</w:tr>
      <w:tr w:rsidR="00D453E5" w:rsidRPr="00D453E5" w:rsidTr="00BE208E">
        <w:trPr>
          <w:trHeight w:hRule="exact" w:val="230"/>
        </w:trPr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71 - 0.0053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</w:tr>
      <w:tr w:rsidR="00D453E5" w:rsidRPr="00D453E5" w:rsidTr="00BE208E">
        <w:trPr>
          <w:trHeight w:hRule="exact" w:val="230"/>
        </w:trPr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</w:pPr>
            <w:r w:rsidRPr="00D453E5">
              <w:rPr>
                <w:rFonts w:ascii="Times New Roman" w:hAnsi="Times New Roman"/>
                <w:color w:val="000000"/>
                <w:sz w:val="12"/>
                <w:szCs w:val="12"/>
                <w:lang w:val="en-GB"/>
              </w:rPr>
              <w:t>173 - 0.0044</w:t>
            </w: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D453E5" w:rsidRPr="00D453E5" w:rsidRDefault="00D453E5" w:rsidP="00D453E5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</w:p>
        </w:tc>
      </w:tr>
    </w:tbl>
    <w:p w:rsidR="00D453E5" w:rsidRPr="00D453E5" w:rsidRDefault="00D453E5" w:rsidP="00D453E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9A5F6B" w:rsidRPr="00D453E5" w:rsidRDefault="009A5F6B" w:rsidP="00D453E5"/>
    <w:sectPr w:rsidR="009A5F6B" w:rsidRPr="00D453E5" w:rsidSect="0067027C">
      <w:pgSz w:w="15840" w:h="12240" w:orient="landscape"/>
      <w:pgMar w:top="1267" w:right="806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0B55"/>
    <w:rsid w:val="00007B22"/>
    <w:rsid w:val="00114523"/>
    <w:rsid w:val="00220D00"/>
    <w:rsid w:val="004364E6"/>
    <w:rsid w:val="004777AD"/>
    <w:rsid w:val="005A704A"/>
    <w:rsid w:val="006C5F5B"/>
    <w:rsid w:val="00811B67"/>
    <w:rsid w:val="009A5F6B"/>
    <w:rsid w:val="00A31596"/>
    <w:rsid w:val="00A6097B"/>
    <w:rsid w:val="00AB61D9"/>
    <w:rsid w:val="00B4175B"/>
    <w:rsid w:val="00D453E5"/>
    <w:rsid w:val="00D65752"/>
    <w:rsid w:val="00DD0407"/>
    <w:rsid w:val="00FE705B"/>
    <w:rsid w:val="00FF0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5F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D453E5"/>
    <w:pPr>
      <w:spacing w:after="0" w:line="240" w:lineRule="auto"/>
      <w:jc w:val="both"/>
    </w:pPr>
    <w:rPr>
      <w:rFonts w:ascii="Calibri" w:eastAsia="SimSun" w:hAnsi="Calibri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453E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5F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D453E5"/>
    <w:pPr>
      <w:spacing w:after="0" w:line="240" w:lineRule="auto"/>
      <w:jc w:val="both"/>
    </w:pPr>
    <w:rPr>
      <w:rFonts w:ascii="Calibri" w:eastAsia="SimSun" w:hAnsi="Calibri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453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667</Words>
  <Characters>380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1</cp:revision>
  <dcterms:created xsi:type="dcterms:W3CDTF">2016-05-23T09:43:00Z</dcterms:created>
  <dcterms:modified xsi:type="dcterms:W3CDTF">2016-11-21T09:46:00Z</dcterms:modified>
</cp:coreProperties>
</file>